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FDD68" w14:textId="77777777" w:rsidR="002D1C37" w:rsidRDefault="002D1C37" w:rsidP="002D1C37">
      <w:pPr>
        <w:rPr>
          <w:b/>
          <w:bCs/>
        </w:rPr>
      </w:pPr>
      <w:r>
        <w:rPr>
          <w:b/>
          <w:bCs/>
        </w:rPr>
        <w:t>Supplemental table S1: Priors for regression model</w:t>
      </w:r>
    </w:p>
    <w:p w14:paraId="578DBC11" w14:textId="77777777" w:rsidR="002D1C37" w:rsidRDefault="002D1C37" w:rsidP="002D1C37">
      <w:pPr>
        <w:rPr>
          <w:b/>
          <w:bCs/>
        </w:rPr>
      </w:pPr>
    </w:p>
    <w:tbl>
      <w:tblPr>
        <w:tblW w:w="8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5"/>
        <w:gridCol w:w="1591"/>
        <w:gridCol w:w="1591"/>
        <w:gridCol w:w="1592"/>
        <w:gridCol w:w="1591"/>
      </w:tblGrid>
      <w:tr w:rsidR="002D1C37" w:rsidRPr="0020016B" w14:paraId="1E52D6D3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374B77B" w14:textId="77777777" w:rsidR="002D1C37" w:rsidRPr="0020016B" w:rsidRDefault="002D1C37" w:rsidP="00616155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6188E"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</w:t>
            </w:r>
            <w:r w:rsidRPr="0020016B"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ior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FAFEBAF" w14:textId="77777777" w:rsidR="002D1C37" w:rsidRPr="0020016B" w:rsidRDefault="002D1C37" w:rsidP="00616155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6188E"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</w:t>
            </w:r>
            <w:r w:rsidRPr="0020016B"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s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AF1781B" w14:textId="77777777" w:rsidR="002D1C37" w:rsidRPr="0020016B" w:rsidRDefault="002D1C37" w:rsidP="00616155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6188E"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efficient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C99945A" w14:textId="77777777" w:rsidR="002D1C37" w:rsidRPr="0020016B" w:rsidRDefault="002D1C37" w:rsidP="00616155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6188E"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roup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ADD13F1" w14:textId="77777777" w:rsidR="002D1C37" w:rsidRPr="0020016B" w:rsidRDefault="002D1C37" w:rsidP="00616155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6188E">
              <w:rPr>
                <w:rFonts w:eastAsia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istributional parameter</w:t>
            </w:r>
          </w:p>
        </w:tc>
      </w:tr>
      <w:tr w:rsidR="002D1C37" w:rsidRPr="0020016B" w14:paraId="2160307D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B08210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1E9366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ADA0F1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A812211" w14:textId="77777777" w:rsidR="002D1C37" w:rsidRPr="0020016B" w:rsidRDefault="002D1C37" w:rsidP="00616155">
            <w:pPr>
              <w:rPr>
                <w:rFonts w:eastAsia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704E20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0C783E9B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230EE4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A30C1A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B80EFB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77B00248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C0689F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1E7916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BC24A7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62E594D6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6548DC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4D0BED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737633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13791F4D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C8BB28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64BD3C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6078B9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st$240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A83496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9A469B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5C151642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8B283D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377E7A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9FDEB4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st$600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D36AEF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5E34D3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5B15C85B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003CA6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C79996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7FFDF9A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0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D5F463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56498F3B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DB4281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373F7A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02F11CD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2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6EBFCA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713C34A0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F08AA1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A73190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5C93794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3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0A190C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7D5A67EF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DBBD48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9D47F2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081DF12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4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FB928A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394A719E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0523C0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DD5AA4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48F2B93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5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2B949A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176085AD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7F582D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0A9D7D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2ECA034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6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6ECD97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379F63E7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CF4FB9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D649D1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67EBF92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llowupbOncepermonth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2C195D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175E2BF4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8C8713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CACB5E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8CA63A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200C7BEB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2C8F62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297E6B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587B15A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umtabs2tablet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4FAAEB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7BEDEB13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9FAA20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F263D6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390EA35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umtabs4tablet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19CEAF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2AF854C6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1603BB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3DF3AE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75E2EFD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umtabs6tablet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E1872C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7057E843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3D8FBE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644D42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198C23C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obOptedout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0455EF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1D6C5A7C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77652B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14F2FF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5F0AEB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0C3834B8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0D8080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AB8211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4D9A26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0527F650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34B2E8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644563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16AC7B2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50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1FCAA8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7AAE40B4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920FDC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1B3B2C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55DE31B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65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82626E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0B9813FA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9F537B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F67714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5E7165B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80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F571A4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58DB6779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4430CC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B4EEA0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1D756C1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95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CC125F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604FF7F8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41D83D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B58BF9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6BB5CC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CE2EBFF" w14:textId="77777777" w:rsidR="002D1C37" w:rsidRPr="0020016B" w:rsidRDefault="002D1C37" w:rsidP="00616155">
            <w:pPr>
              <w:rPr>
                <w:rFonts w:eastAsia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8848E3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348DA855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6E8BCD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9A12C1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72654B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0789340E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97F9E4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FE78B4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0D7880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0BA5C455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59EBE9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601DDC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0A6D77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4AC121FC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169B64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F8209D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ABFA34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st$240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4E749C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80674F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1C5252CF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E41919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47C48C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F00767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st$600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FCDCFA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5A52A3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78C4CE85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D3F913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AB29F6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219B1E7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0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6EDB85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7C77CF60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133AF0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6CDF91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46DA53A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2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0C9100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336D5561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B5B8DF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262DCF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45C45A4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3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8C75DF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58711EE5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47132F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5BE226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6A3B758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4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617C1C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19F2560D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6BB14D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21BCAF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0F46EC9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5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EEECB1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796D5DF0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0DBEDA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03879E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61A97E2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6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E590DA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38EB7DD4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3B9A8B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48A36F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356A99E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llowupbOncepermonth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59E673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226DE848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D4712B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AA5FB7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CAD60F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79B97D35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D74D21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5ABD40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1BF2FCE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umtabs2tablet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3DDA96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7F779BB1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C05467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16C8EB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4CAB82E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umtabs4tablet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ACAC1B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2F460513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A9CD74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DFC848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3B74396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umtabs6tablet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4CB1DE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16BA3DE0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C3D768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CF9F87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2CBD764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obOptedout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B701A9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3A5F59B4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1E4747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4540A7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723256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16DC0DAD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701347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445BC0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24B1E7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53F918FB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3056EE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27C889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0E908ED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50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AC5090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0342D70F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640262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6059A1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0FF6177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65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EEFDEC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04EA2E0E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6410EA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8DCCD7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49C3AED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80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31843B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09E36499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6F584A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3EF1C5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771FF4D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95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0020E1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12F4FE2B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396E5B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EF6CCA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D153D2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2D76346" w14:textId="77777777" w:rsidR="002D1C37" w:rsidRPr="0020016B" w:rsidRDefault="002D1C37" w:rsidP="00616155">
            <w:pPr>
              <w:rPr>
                <w:rFonts w:eastAsia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C083C0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7CA7E4D1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BC76EB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CEE698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153F34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7A0F83CE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0022ED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ECB02B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D34B4F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555F1ADE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0405D6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04B7A0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A94467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6C1AEC8F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C96994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8822DF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529AD3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st$240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AE75DE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90ABDA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6BD66221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FF226E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7CC516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45BA73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st$600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B2A0DA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75A3CA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6E1A46F9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A7F8F6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AADA01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61E2556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0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2F28D0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29287A07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121A61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2ED559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65F8384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2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E94AFC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61B1A350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0DE277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59C368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44E3B08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3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DF817B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42666074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6D30EF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9F166C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5D00CCB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4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2BA5BF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3FB07728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C8F208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9E0ACF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4B5887B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5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E5BB80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02D216E9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FD8085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DC5683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293B179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ration6month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B05A68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0BBF718A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0C58CE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5BB9D3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498A236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llowupbOncepermonth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37D5F5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460B5261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A7361F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7815E3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907A9D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68DF40B3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B6432B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DF9C03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4150BB6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umtabs2tablet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1313C3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5D0D1F19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7C1FA8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7B3FAC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5EA8B54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umtabs4tablet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93F50D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6CC02B99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B6ED78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64E260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3F160D9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umtabs6tablet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C156B3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559C0710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355730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029F94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054C112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obOptedout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23BA7A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2CBDC94E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DC7D6A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68225A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9EB238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2F2969CE" w14:textId="77777777" w:rsidTr="00616155">
        <w:trPr>
          <w:gridAfter w:val="2"/>
          <w:wAfter w:w="3183" w:type="dxa"/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7E08D1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C9106A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2B89B4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6A8EA562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2CCBF1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3CC3C4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2D318F5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50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153E54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24ECD213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D6B985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3BFFF2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17AB270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65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C05C89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2B8A9477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C43E37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37B224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65DEDEE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80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21A06F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2DB6412F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E6E656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rmal(0, 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C3622B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73DFE7E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duction95%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FD0861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6FE3FC15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3EF6D8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kj_corr_cholesky</w:t>
            </w:r>
            <w:proofErr w:type="spellEnd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349E2D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490CD5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2225E04" w14:textId="77777777" w:rsidR="002D1C37" w:rsidRPr="0020016B" w:rsidRDefault="002D1C37" w:rsidP="00616155">
            <w:pPr>
              <w:rPr>
                <w:rFonts w:eastAsia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B7DB060" w14:textId="77777777" w:rsidR="002D1C37" w:rsidRPr="0020016B" w:rsidRDefault="002D1C37" w:rsidP="00616155">
            <w:pPr>
              <w:rPr>
                <w:rFonts w:eastAsia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D1C37" w:rsidRPr="0020016B" w14:paraId="0B88C940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84AAE1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kj_corr_cholesky</w:t>
            </w:r>
            <w:proofErr w:type="spellEnd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405509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AF19F73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27EDC8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i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7DE7058" w14:textId="77777777" w:rsidR="002D1C37" w:rsidRPr="0020016B" w:rsidRDefault="002D1C37" w:rsidP="00616155">
            <w:pPr>
              <w:rPr>
                <w:rFonts w:eastAsia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D1C37" w:rsidRPr="0020016B" w14:paraId="3D05398E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99D483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xponential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1E8F12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0791AD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107C5F4" w14:textId="77777777" w:rsidR="002D1C37" w:rsidRPr="0020016B" w:rsidRDefault="002D1C37" w:rsidP="00616155">
            <w:pPr>
              <w:rPr>
                <w:rFonts w:eastAsia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2421AA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42D020DE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C7DE1F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xponential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452A85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2118CE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657CF63" w14:textId="77777777" w:rsidR="002D1C37" w:rsidRPr="0020016B" w:rsidRDefault="002D1C37" w:rsidP="00616155">
            <w:pPr>
              <w:rPr>
                <w:rFonts w:eastAsia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1BBF5C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41CC6F6C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589B51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xponential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EF6433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87EB1A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F7372B3" w14:textId="77777777" w:rsidR="002D1C37" w:rsidRPr="0020016B" w:rsidRDefault="002D1C37" w:rsidP="00616155">
            <w:pPr>
              <w:rPr>
                <w:rFonts w:eastAsia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B03F49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1258DDC3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ADB5F25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xponential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CDDF14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97DD44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B46B84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i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3189D5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78F4846A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6403C8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xponential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95E29A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C71EC2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97C616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i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3B1040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1</w:t>
            </w:r>
          </w:p>
        </w:tc>
      </w:tr>
      <w:tr w:rsidR="002D1C37" w:rsidRPr="0020016B" w14:paraId="512369D6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788CAB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xponential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5D5EA8F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A94312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22DE69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i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5F48872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2C0A83E6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6A00A3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xponential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4B4A0C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0896A28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2BA5547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i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16648FA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2</w:t>
            </w:r>
          </w:p>
        </w:tc>
      </w:tr>
      <w:tr w:rsidR="002D1C37" w:rsidRPr="0020016B" w14:paraId="74D7B7EA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A72E9A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exponential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57B1A2B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EA79D51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F4B0104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i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B72F96E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  <w:tr w:rsidR="002D1C37" w:rsidRPr="0020016B" w14:paraId="0701EE15" w14:textId="77777777" w:rsidTr="00616155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2B78CBD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xponential(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69EE489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8B22640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5722DDC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id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85604C6" w14:textId="77777777" w:rsidR="002D1C37" w:rsidRPr="0020016B" w:rsidRDefault="002D1C37" w:rsidP="00616155">
            <w:pPr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20016B">
              <w:rPr>
                <w:rFonts w:eastAsia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u3</w:t>
            </w:r>
          </w:p>
        </w:tc>
      </w:tr>
    </w:tbl>
    <w:p w14:paraId="70176069" w14:textId="77777777" w:rsidR="002D1C37" w:rsidRDefault="002D1C37" w:rsidP="002D1C37">
      <w:pPr>
        <w:rPr>
          <w:b/>
          <w:bCs/>
        </w:rPr>
      </w:pPr>
    </w:p>
    <w:p w14:paraId="4BDA929B" w14:textId="77777777" w:rsidR="002D1C37" w:rsidRDefault="002D1C37" w:rsidP="002D1C37">
      <w:pPr>
        <w:rPr>
          <w:b/>
          <w:bCs/>
        </w:rPr>
      </w:pPr>
      <w:r>
        <w:rPr>
          <w:b/>
          <w:bCs/>
        </w:rPr>
        <w:br w:type="page"/>
      </w:r>
    </w:p>
    <w:p w14:paraId="1B3724E5" w14:textId="77777777" w:rsidR="00697FAD" w:rsidRDefault="00697FAD"/>
    <w:sectPr w:rsidR="00697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C37"/>
    <w:rsid w:val="000179BC"/>
    <w:rsid w:val="00036B2F"/>
    <w:rsid w:val="0007266A"/>
    <w:rsid w:val="000B4FCE"/>
    <w:rsid w:val="001469EA"/>
    <w:rsid w:val="0016318C"/>
    <w:rsid w:val="001822CC"/>
    <w:rsid w:val="001B0831"/>
    <w:rsid w:val="002027A1"/>
    <w:rsid w:val="002722B7"/>
    <w:rsid w:val="002C33B0"/>
    <w:rsid w:val="002D1C37"/>
    <w:rsid w:val="00407EE6"/>
    <w:rsid w:val="0043355A"/>
    <w:rsid w:val="00466CC9"/>
    <w:rsid w:val="004A44E2"/>
    <w:rsid w:val="005815F2"/>
    <w:rsid w:val="005E028C"/>
    <w:rsid w:val="00662A75"/>
    <w:rsid w:val="00697FAD"/>
    <w:rsid w:val="00744A4C"/>
    <w:rsid w:val="007B0003"/>
    <w:rsid w:val="0085147B"/>
    <w:rsid w:val="009412CC"/>
    <w:rsid w:val="009745F8"/>
    <w:rsid w:val="009B2F01"/>
    <w:rsid w:val="00AA7290"/>
    <w:rsid w:val="00AD1F57"/>
    <w:rsid w:val="00CA1661"/>
    <w:rsid w:val="00D10DA5"/>
    <w:rsid w:val="00DF1EBC"/>
    <w:rsid w:val="00E530E7"/>
    <w:rsid w:val="00E85A8F"/>
    <w:rsid w:val="00EA1AFA"/>
    <w:rsid w:val="00F02EE4"/>
    <w:rsid w:val="00F36D4C"/>
    <w:rsid w:val="00F567E4"/>
    <w:rsid w:val="00F66491"/>
    <w:rsid w:val="00F7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B56E26"/>
  <w15:chartTrackingRefBased/>
  <w15:docId w15:val="{4DD0723F-7BAC-4D45-8504-9BE692393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C3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C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C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C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C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C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C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C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C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C37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C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C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C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C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C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C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C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C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C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C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2D1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C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2D1C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C37"/>
    <w:pPr>
      <w:spacing w:before="160" w:after="160"/>
      <w:jc w:val="center"/>
    </w:pPr>
    <w:rPr>
      <w:i/>
      <w:iCs/>
      <w:color w:val="404040" w:themeColor="text1" w:themeTint="BF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2D1C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C37"/>
    <w:pPr>
      <w:ind w:left="720"/>
      <w:contextualSpacing/>
    </w:pPr>
    <w:rPr>
      <w:lang w:val="en-ZA"/>
    </w:rPr>
  </w:style>
  <w:style w:type="character" w:styleId="IntenseEmphasis">
    <w:name w:val="Intense Emphasis"/>
    <w:basedOn w:val="DefaultParagraphFont"/>
    <w:uiPriority w:val="21"/>
    <w:qFormat/>
    <w:rsid w:val="002D1C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C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C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il, Hanif</dc:creator>
  <cp:keywords/>
  <dc:description/>
  <cp:lastModifiedBy>Esmail, Hanif</cp:lastModifiedBy>
  <cp:revision>1</cp:revision>
  <dcterms:created xsi:type="dcterms:W3CDTF">2024-05-18T14:09:00Z</dcterms:created>
  <dcterms:modified xsi:type="dcterms:W3CDTF">2024-05-18T14:10:00Z</dcterms:modified>
</cp:coreProperties>
</file>